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9218B0" w:rsidR="00994A3D" w:rsidP="009218B0" w:rsidRDefault="00654E8F" w14:paraId="4916FCC9" w14:textId="4C714B23">
      <w:pPr>
        <w:pStyle w:val="SupplementaryMaterial"/>
        <w:rPr>
          <w:b w:val="0"/>
        </w:rPr>
      </w:pPr>
      <w:r w:rsidRPr="001549D3">
        <w:t>Supplementary Material</w:t>
      </w:r>
    </w:p>
    <w:p w:rsidRPr="001549D3" w:rsidR="00994A3D" w:rsidP="00994A3D" w:rsidRDefault="00994A3D" w14:paraId="11EC8DA1" w14:textId="77777777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ACC5B9F" wp14:editId="224FC887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8B0" w:rsidP="00450F5C" w:rsidRDefault="64C9497D" w14:paraId="6474B923" w14:textId="5927AB43">
      <w:pPr>
        <w:keepNext w:val="1"/>
        <w:rPr>
          <w:rStyle w:val="normaltextrun"/>
          <w:color w:val="000000" w:themeColor="text1"/>
          <w:vertAlign w:val="superscript"/>
        </w:rPr>
      </w:pPr>
      <w:r>
        <w:rPr>
          <w:noProof/>
        </w:rPr>
        <w:drawing>
          <wp:inline distT="0" distB="0" distL="0" distR="0" wp14:anchorId="31F1C7F7" wp14:editId="25520B0A">
            <wp:extent cx="6219826" cy="3800475"/>
            <wp:effectExtent l="0" t="0" r="0" b="0"/>
            <wp:docPr id="992700475" name="Picture 9927004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9826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18B0">
        <w:rPr>
          <w:rFonts w:ascii="Aptos" w:hAnsi="Aptos"/>
          <w:color w:val="000000"/>
          <w:shd w:val="clear" w:color="auto" w:fill="FFFFFF"/>
        </w:rPr>
        <w:br/>
      </w:r>
      <w:r w:rsidRPr="00450F5C" w:rsidR="26188AE8">
        <w:rPr>
          <w:rFonts w:cs="Times New Roman"/>
          <w:b w:val="1"/>
          <w:bCs w:val="1"/>
        </w:rPr>
        <w:t xml:space="preserve">Supplementary Figure </w:t>
      </w:r>
      <w:r w:rsidRPr="00450F5C">
        <w:rPr>
          <w:rFonts w:cs="Times New Roman"/>
          <w:b w:val="1"/>
          <w:bCs w:val="1"/>
        </w:rPr>
        <w:fldChar w:fldCharType="begin"/>
      </w:r>
      <w:r w:rsidRPr="00450F5C">
        <w:rPr>
          <w:rFonts w:cs="Times New Roman"/>
          <w:b w:val="1"/>
          <w:bCs w:val="1"/>
        </w:rPr>
        <w:instrText xml:space="preserve"> SEQ Figure \* ARABIC </w:instrText>
      </w:r>
      <w:r w:rsidRPr="00450F5C">
        <w:rPr>
          <w:rFonts w:cs="Times New Roman"/>
          <w:b w:val="1"/>
          <w:bCs w:val="1"/>
        </w:rPr>
        <w:fldChar w:fldCharType="separate"/>
      </w:r>
      <w:r w:rsidRPr="00450F5C" w:rsidR="26188AE8">
        <w:rPr>
          <w:rFonts w:cs="Times New Roman"/>
          <w:b w:val="1"/>
          <w:bCs w:val="1"/>
          <w:noProof/>
        </w:rPr>
        <w:t>1</w:t>
      </w:r>
      <w:r w:rsidRPr="00450F5C">
        <w:rPr>
          <w:rFonts w:cs="Times New Roman"/>
          <w:b w:val="1"/>
          <w:bCs w:val="1"/>
        </w:rPr>
        <w:fldChar w:fldCharType="end"/>
      </w:r>
      <w:r w:rsidRPr="00450F5C" w:rsidR="26188AE8">
        <w:rPr>
          <w:rFonts w:cs="Times New Roman"/>
          <w:b w:val="1"/>
          <w:bCs w:val="1"/>
        </w:rPr>
        <w:t>.</w:t>
      </w:r>
      <w:r w:rsidRPr="00450F5C" w:rsidR="26188AE8">
        <w:rPr>
          <w:rFonts w:cs="Times New Roman"/>
        </w:rPr>
        <w:t xml:space="preserve"> </w:t>
      </w:r>
      <w:r w:rsidRPr="4CBE671C" w:rsidR="236B3541">
        <w:rPr>
          <w:rFonts w:cs="Times New Roman"/>
          <w:highlight w:val="green"/>
        </w:rPr>
        <w:t xml:space="preserve">Flow chart illustrating the process of analyzing nutrition care data </w:t>
      </w:r>
      <w:r w:rsidRPr="4CBE671C" w:rsidR="51A02CE0">
        <w:rPr>
          <w:rFonts w:cs="Times New Roman"/>
          <w:highlight w:val="green"/>
        </w:rPr>
        <w:t xml:space="preserve">documented in</w:t>
      </w:r>
      <w:r w:rsidRPr="4CBE671C" w:rsidR="236B3541">
        <w:rPr>
          <w:rFonts w:cs="Times New Roman"/>
          <w:highlight w:val="green"/>
        </w:rPr>
        <w:t xml:space="preserve"> the Academy of Nutrition and Dietetics Health Informatics Infrastructure for infants in the Breastfeeding Registry Study (N=92)</w:t>
      </w:r>
      <w:r w:rsidRPr="00450F5C" w:rsidR="236B3541">
        <w:rPr>
          <w:rFonts w:cs="Times New Roman"/>
        </w:rPr>
        <w:t xml:space="preserve">. </w:t>
      </w:r>
      <w:r w:rsidR="009218B0">
        <w:rPr>
          <w:rStyle w:val="normaltextrun"/>
          <w:color w:val="000000"/>
          <w:shd w:val="clear" w:color="auto" w:fill="FFFFFF"/>
        </w:rPr>
        <w:t xml:space="preserve">NCPT, Nutrition Care Process Terminology</w:t>
      </w:r>
      <w:r w:rsidRPr="00450F5C" w:rsidR="6D158EF7">
        <w:rPr>
          <w:rStyle w:val="normaltextrun"/>
          <w:color w:val="000000"/>
          <w:shd w:val="clear" w:color="auto" w:fill="FFFFFF"/>
          <w:vertAlign w:val="superscript"/>
        </w:rPr>
        <w:t>9</w:t>
      </w:r>
    </w:p>
    <w:p w:rsidR="004A5230" w:rsidP="62947EE9" w:rsidRDefault="004A5230" w14:paraId="18721CB0" w14:textId="77777777">
      <w:pPr>
        <w:spacing w:before="0" w:after="200" w:line="276" w:lineRule="auto"/>
        <w:rPr>
          <w:rFonts w:cs="Times New Roman"/>
          <w:b/>
          <w:bCs/>
        </w:rPr>
      </w:pPr>
    </w:p>
    <w:p w:rsidR="000942AB" w:rsidP="62947EE9" w:rsidRDefault="000942AB" w14:paraId="6B1F1404" w14:textId="77777777">
      <w:pPr>
        <w:spacing w:before="0" w:after="200" w:line="276" w:lineRule="auto"/>
        <w:rPr>
          <w:rFonts w:cs="Times New Roman"/>
          <w:b/>
          <w:bCs/>
        </w:rPr>
        <w:sectPr w:rsidR="000942AB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 w:orient="portrait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0942AB" w:rsidP="4ACE97E8" w:rsidRDefault="000942AB" w14:paraId="2E33F51B" w14:textId="543E6292">
      <w:pPr>
        <w:spacing w:before="0" w:after="200" w:line="276" w:lineRule="auto"/>
        <w:rPr>
          <w:rFonts w:cs="Times New Roman"/>
          <w:b w:val="0"/>
          <w:bCs w:val="0"/>
        </w:rPr>
      </w:pPr>
      <w:r w:rsidRPr="4ACE97E8" w:rsidR="32DCDB0D">
        <w:rPr>
          <w:rFonts w:cs="Times New Roman"/>
          <w:b w:val="1"/>
          <w:bCs w:val="1"/>
        </w:rPr>
        <w:t xml:space="preserve">Supplementary Table 1. </w:t>
      </w:r>
      <w:r w:rsidRPr="4ACE97E8" w:rsidR="32DCDB0D">
        <w:rPr>
          <w:rFonts w:cs="Times New Roman"/>
          <w:b w:val="0"/>
          <w:bCs w:val="0"/>
        </w:rPr>
        <w:t>R</w:t>
      </w:r>
      <w:r w:rsidRPr="4ACE97E8" w:rsidR="6B6B7285">
        <w:rPr>
          <w:rFonts w:cs="Times New Roman"/>
          <w:b w:val="0"/>
          <w:bCs w:val="0"/>
        </w:rPr>
        <w:t xml:space="preserve">egistered Dietitian Nutritionist (RDN) </w:t>
      </w:r>
      <w:r w:rsidRPr="4ACE97E8" w:rsidR="32DCDB0D">
        <w:rPr>
          <w:rFonts w:cs="Times New Roman"/>
          <w:b w:val="0"/>
          <w:bCs w:val="0"/>
        </w:rPr>
        <w:t>and Collaborating Site Characteristics for the Breastfeeding Registry</w:t>
      </w:r>
      <w:r w:rsidRPr="4ACE97E8" w:rsidR="4C525B26">
        <w:rPr>
          <w:rFonts w:cs="Times New Roman"/>
          <w:b w:val="0"/>
          <w:bCs w:val="0"/>
        </w:rPr>
        <w:t xml:space="preserve"> (BFR)</w:t>
      </w:r>
      <w:r w:rsidRPr="4ACE97E8" w:rsidR="32DCDB0D">
        <w:rPr>
          <w:rFonts w:cs="Times New Roman"/>
          <w:b w:val="0"/>
          <w:bCs w:val="0"/>
        </w:rPr>
        <w:t xml:space="preserve"> Study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295"/>
        <w:gridCol w:w="1695"/>
        <w:gridCol w:w="1372"/>
        <w:gridCol w:w="1402"/>
      </w:tblGrid>
      <w:tr w:rsidR="4ACE97E8" w:rsidTr="64B47E8D" w14:paraId="5DD0C8FF">
        <w:trPr>
          <w:trHeight w:val="345"/>
        </w:trPr>
        <w:tc>
          <w:tcPr>
            <w:tcW w:w="5295" w:type="dxa"/>
            <w:tcMar/>
          </w:tcPr>
          <w:p w:rsidR="4ACE97E8" w:rsidP="4ACE97E8" w:rsidRDefault="4ACE97E8" w14:paraId="7E35518A" w14:textId="1B316A72">
            <w:pPr>
              <w:pStyle w:val="Normal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4469" w:type="dxa"/>
            <w:gridSpan w:val="3"/>
            <w:tcMar/>
          </w:tcPr>
          <w:p w:rsidR="1F4BFC17" w:rsidP="4ACE97E8" w:rsidRDefault="1F4BFC17" w14:paraId="61B91D1B" w14:textId="56A55BE0">
            <w:pPr>
              <w:pStyle w:val="Normal"/>
              <w:jc w:val="center"/>
              <w:rPr>
                <w:rFonts w:cs="Times New Roman"/>
                <w:b w:val="1"/>
                <w:bCs w:val="1"/>
              </w:rPr>
            </w:pPr>
            <w:r w:rsidRPr="4ACE97E8" w:rsidR="1F4BFC17">
              <w:rPr>
                <w:rFonts w:cs="Times New Roman"/>
                <w:b w:val="1"/>
                <w:bCs w:val="1"/>
              </w:rPr>
              <w:t>N (%)</w:t>
            </w:r>
          </w:p>
        </w:tc>
      </w:tr>
      <w:tr w:rsidR="4ACE97E8" w:rsidTr="64B47E8D" w14:paraId="63A26E67">
        <w:trPr>
          <w:trHeight w:val="302"/>
        </w:trPr>
        <w:tc>
          <w:tcPr>
            <w:tcW w:w="9764" w:type="dxa"/>
            <w:gridSpan w:val="4"/>
            <w:tcMar/>
          </w:tcPr>
          <w:p w:rsidR="62251EF3" w:rsidP="4ACE97E8" w:rsidRDefault="62251EF3" w14:paraId="7C39EBC1" w14:textId="4D59219C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62251EF3">
              <w:rPr>
                <w:rFonts w:cs="Times New Roman"/>
                <w:b w:val="1"/>
                <w:bCs w:val="1"/>
              </w:rPr>
              <w:t>RDN Race</w:t>
            </w:r>
          </w:p>
        </w:tc>
      </w:tr>
      <w:tr w:rsidR="4ACE97E8" w:rsidTr="64B47E8D" w14:paraId="2B3B1428">
        <w:trPr>
          <w:trHeight w:val="302"/>
        </w:trPr>
        <w:tc>
          <w:tcPr>
            <w:tcW w:w="5295" w:type="dxa"/>
            <w:tcMar/>
          </w:tcPr>
          <w:p w:rsidR="62251EF3" w:rsidP="4ACE97E8" w:rsidRDefault="62251EF3" w14:paraId="3EF93736" w14:textId="43F50A86">
            <w:pPr>
              <w:pStyle w:val="Normal"/>
              <w:rPr>
                <w:rFonts w:cs="Times New Roman"/>
                <w:b w:val="0"/>
                <w:bCs w:val="0"/>
              </w:rPr>
            </w:pPr>
            <w:r w:rsidRPr="4ACE97E8" w:rsidR="62251EF3">
              <w:rPr>
                <w:rFonts w:cs="Times New Roman"/>
                <w:b w:val="0"/>
                <w:bCs w:val="0"/>
              </w:rPr>
              <w:t xml:space="preserve">     White or </w:t>
            </w:r>
            <w:r w:rsidRPr="4ACE97E8" w:rsidR="62251EF3">
              <w:rPr>
                <w:rFonts w:cs="Times New Roman"/>
                <w:b w:val="0"/>
                <w:bCs w:val="0"/>
              </w:rPr>
              <w:t>Caucasian</w:t>
            </w:r>
          </w:p>
        </w:tc>
        <w:tc>
          <w:tcPr>
            <w:tcW w:w="4469" w:type="dxa"/>
            <w:gridSpan w:val="3"/>
            <w:tcMar/>
          </w:tcPr>
          <w:p w:rsidR="62251EF3" w:rsidP="4ACE97E8" w:rsidRDefault="62251EF3" w14:paraId="2D4D9675" w14:textId="37F1A97F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62251EF3">
              <w:rPr>
                <w:rFonts w:cs="Times New Roman"/>
                <w:b w:val="0"/>
                <w:bCs w:val="0"/>
              </w:rPr>
              <w:t>9 (100)</w:t>
            </w:r>
          </w:p>
        </w:tc>
      </w:tr>
      <w:tr w:rsidR="4ACE97E8" w:rsidTr="64B47E8D" w14:paraId="2B337693">
        <w:trPr>
          <w:trHeight w:val="302"/>
        </w:trPr>
        <w:tc>
          <w:tcPr>
            <w:tcW w:w="9764" w:type="dxa"/>
            <w:gridSpan w:val="4"/>
            <w:tcMar/>
          </w:tcPr>
          <w:p w:rsidR="1F4BFC17" w:rsidP="4ACE97E8" w:rsidRDefault="1F4BFC17" w14:paraId="496C405B" w14:textId="17364FC1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1F4BFC17">
              <w:rPr>
                <w:rFonts w:cs="Times New Roman"/>
                <w:b w:val="1"/>
                <w:bCs w:val="1"/>
              </w:rPr>
              <w:t>RDN Education Level</w:t>
            </w:r>
          </w:p>
        </w:tc>
      </w:tr>
      <w:tr w:rsidR="4ACE97E8" w:rsidTr="64B47E8D" w14:paraId="059C1F8A">
        <w:trPr>
          <w:trHeight w:val="302"/>
        </w:trPr>
        <w:tc>
          <w:tcPr>
            <w:tcW w:w="5295" w:type="dxa"/>
            <w:tcMar/>
          </w:tcPr>
          <w:p w:rsidR="1F4BFC17" w:rsidP="4ACE97E8" w:rsidRDefault="1F4BFC17" w14:paraId="0774CC10" w14:textId="618697B7">
            <w:pPr>
              <w:pStyle w:val="Normal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 xml:space="preserve">     Bachelor’s Degree</w:t>
            </w:r>
          </w:p>
        </w:tc>
        <w:tc>
          <w:tcPr>
            <w:tcW w:w="4469" w:type="dxa"/>
            <w:gridSpan w:val="3"/>
            <w:tcMar/>
          </w:tcPr>
          <w:p w:rsidR="1F4BFC17" w:rsidP="4ACE97E8" w:rsidRDefault="1F4BFC17" w14:paraId="2F83B318" w14:textId="604EFE54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>8 (89)</w:t>
            </w:r>
          </w:p>
        </w:tc>
      </w:tr>
      <w:tr w:rsidR="4ACE97E8" w:rsidTr="64B47E8D" w14:paraId="47DBBD76">
        <w:trPr>
          <w:trHeight w:val="302"/>
        </w:trPr>
        <w:tc>
          <w:tcPr>
            <w:tcW w:w="5295" w:type="dxa"/>
            <w:tcMar/>
          </w:tcPr>
          <w:p w:rsidR="1F4BFC17" w:rsidP="4ACE97E8" w:rsidRDefault="1F4BFC17" w14:paraId="2E330DBA" w14:textId="76AA1634">
            <w:pPr>
              <w:pStyle w:val="Normal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 xml:space="preserve">     Master’s Degree</w:t>
            </w:r>
          </w:p>
        </w:tc>
        <w:tc>
          <w:tcPr>
            <w:tcW w:w="4469" w:type="dxa"/>
            <w:gridSpan w:val="3"/>
            <w:tcMar/>
          </w:tcPr>
          <w:p w:rsidR="1F4BFC17" w:rsidP="4ACE97E8" w:rsidRDefault="1F4BFC17" w14:paraId="76F76024" w14:textId="1DDF7385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>1 (11)</w:t>
            </w:r>
          </w:p>
        </w:tc>
      </w:tr>
      <w:tr w:rsidR="4ACE97E8" w:rsidTr="64B47E8D" w14:paraId="25285A46">
        <w:trPr>
          <w:trHeight w:val="302"/>
        </w:trPr>
        <w:tc>
          <w:tcPr>
            <w:tcW w:w="5295" w:type="dxa"/>
            <w:tcMar/>
          </w:tcPr>
          <w:p w:rsidR="1F4BFC17" w:rsidP="4ACE97E8" w:rsidRDefault="1F4BFC17" w14:paraId="2190B56E" w14:textId="13479136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1F4BFC17">
              <w:rPr>
                <w:rFonts w:cs="Times New Roman"/>
                <w:b w:val="1"/>
                <w:bCs w:val="1"/>
              </w:rPr>
              <w:t xml:space="preserve">RDN Lactation Certification </w:t>
            </w:r>
            <w:r w:rsidRPr="4ACE97E8" w:rsidR="1F4BFC17">
              <w:rPr>
                <w:rFonts w:cs="Times New Roman"/>
                <w:b w:val="1"/>
                <w:bCs w:val="1"/>
              </w:rPr>
              <w:t>- Yes</w:t>
            </w:r>
          </w:p>
        </w:tc>
        <w:tc>
          <w:tcPr>
            <w:tcW w:w="4469" w:type="dxa"/>
            <w:gridSpan w:val="3"/>
            <w:tcMar/>
          </w:tcPr>
          <w:p w:rsidR="1F4BFC17" w:rsidP="4ACE97E8" w:rsidRDefault="1F4BFC17" w14:paraId="61059A8E" w14:textId="23EC3795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>6 (67)</w:t>
            </w:r>
          </w:p>
        </w:tc>
      </w:tr>
      <w:tr w:rsidR="4ACE97E8" w:rsidTr="64B47E8D" w14:paraId="38782FDA">
        <w:trPr>
          <w:trHeight w:val="302"/>
        </w:trPr>
        <w:tc>
          <w:tcPr>
            <w:tcW w:w="5295" w:type="dxa"/>
            <w:tcMar/>
          </w:tcPr>
          <w:p w:rsidR="1F4BFC17" w:rsidP="4ACE97E8" w:rsidRDefault="1F4BFC17" w14:paraId="2D9D574D" w14:textId="1EC818AB">
            <w:pPr>
              <w:pStyle w:val="Normal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 xml:space="preserve">     CLC or CLE</w:t>
            </w:r>
          </w:p>
        </w:tc>
        <w:tc>
          <w:tcPr>
            <w:tcW w:w="4469" w:type="dxa"/>
            <w:gridSpan w:val="3"/>
            <w:tcMar/>
          </w:tcPr>
          <w:p w:rsidR="1F4BFC17" w:rsidP="4ACE97E8" w:rsidRDefault="1F4BFC17" w14:paraId="78239DE8" w14:textId="76606CA5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>4 (44)</w:t>
            </w:r>
          </w:p>
        </w:tc>
      </w:tr>
      <w:tr w:rsidR="4ACE97E8" w:rsidTr="64B47E8D" w14:paraId="568D1745">
        <w:trPr>
          <w:trHeight w:val="302"/>
        </w:trPr>
        <w:tc>
          <w:tcPr>
            <w:tcW w:w="5295" w:type="dxa"/>
            <w:tcMar/>
          </w:tcPr>
          <w:p w:rsidR="1F4BFC17" w:rsidP="4ACE97E8" w:rsidRDefault="1F4BFC17" w14:paraId="13F23001" w14:textId="72CBE65A">
            <w:pPr>
              <w:pStyle w:val="Normal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 xml:space="preserve">     IBCLC</w:t>
            </w:r>
          </w:p>
        </w:tc>
        <w:tc>
          <w:tcPr>
            <w:tcW w:w="4469" w:type="dxa"/>
            <w:gridSpan w:val="3"/>
            <w:tcMar/>
          </w:tcPr>
          <w:p w:rsidR="1F4BFC17" w:rsidP="4ACE97E8" w:rsidRDefault="1F4BFC17" w14:paraId="5DC9CD7F" w14:textId="6A026F4E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F4BFC17">
              <w:rPr>
                <w:rFonts w:cs="Times New Roman"/>
                <w:b w:val="0"/>
                <w:bCs w:val="0"/>
              </w:rPr>
              <w:t>2 (22)</w:t>
            </w:r>
          </w:p>
        </w:tc>
      </w:tr>
      <w:tr w:rsidR="4ACE97E8" w:rsidTr="64B47E8D" w14:paraId="18D090A2">
        <w:trPr>
          <w:trHeight w:val="302"/>
        </w:trPr>
        <w:tc>
          <w:tcPr>
            <w:tcW w:w="5295" w:type="dxa"/>
            <w:tcMar/>
          </w:tcPr>
          <w:p w:rsidR="5F97EA69" w:rsidP="4ACE97E8" w:rsidRDefault="5F97EA69" w14:paraId="32B01E0C" w14:textId="4429A650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F97EA69">
              <w:rPr>
                <w:rFonts w:cs="Times New Roman"/>
                <w:b w:val="1"/>
                <w:bCs w:val="1"/>
              </w:rPr>
              <w:t>Facility Type</w:t>
            </w:r>
          </w:p>
        </w:tc>
        <w:tc>
          <w:tcPr>
            <w:tcW w:w="4469" w:type="dxa"/>
            <w:gridSpan w:val="3"/>
            <w:tcMar/>
          </w:tcPr>
          <w:p w:rsidR="4ACE97E8" w:rsidP="4ACE97E8" w:rsidRDefault="4ACE97E8" w14:paraId="072DFFD8" w14:textId="10540B1F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</w:p>
        </w:tc>
      </w:tr>
      <w:tr w:rsidR="4ACE97E8" w:rsidTr="64B47E8D" w14:paraId="4AB59B60">
        <w:trPr>
          <w:trHeight w:val="302"/>
        </w:trPr>
        <w:tc>
          <w:tcPr>
            <w:tcW w:w="5295" w:type="dxa"/>
            <w:tcMar/>
          </w:tcPr>
          <w:p w:rsidR="5F97EA69" w:rsidP="4ACE97E8" w:rsidRDefault="5F97EA69" w14:paraId="5F02F96B" w14:textId="197284B5">
            <w:pPr>
              <w:pStyle w:val="Normal"/>
              <w:rPr>
                <w:rFonts w:cs="Times New Roman"/>
                <w:b w:val="0"/>
                <w:bCs w:val="0"/>
              </w:rPr>
            </w:pPr>
            <w:r w:rsidRPr="4ACE97E8" w:rsidR="5F97EA69">
              <w:rPr>
                <w:rFonts w:cs="Times New Roman"/>
                <w:b w:val="1"/>
                <w:bCs w:val="1"/>
              </w:rPr>
              <w:t xml:space="preserve">     </w:t>
            </w:r>
            <w:r w:rsidRPr="4ACE97E8" w:rsidR="5F97EA69">
              <w:rPr>
                <w:rFonts w:cs="Times New Roman"/>
                <w:b w:val="0"/>
                <w:bCs w:val="0"/>
              </w:rPr>
              <w:t>Community/Public Health</w:t>
            </w:r>
          </w:p>
        </w:tc>
        <w:tc>
          <w:tcPr>
            <w:tcW w:w="4469" w:type="dxa"/>
            <w:gridSpan w:val="3"/>
            <w:tcMar/>
          </w:tcPr>
          <w:p w:rsidR="5F97EA69" w:rsidP="4ACE97E8" w:rsidRDefault="5F97EA69" w14:paraId="0EB74E52" w14:textId="541DF0C5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F97EA69">
              <w:rPr>
                <w:rFonts w:cs="Times New Roman"/>
                <w:b w:val="0"/>
                <w:bCs w:val="0"/>
              </w:rPr>
              <w:t>7 (78)</w:t>
            </w:r>
          </w:p>
        </w:tc>
      </w:tr>
      <w:tr w:rsidR="4ACE97E8" w:rsidTr="64B47E8D" w14:paraId="3B297472">
        <w:trPr>
          <w:trHeight w:val="302"/>
        </w:trPr>
        <w:tc>
          <w:tcPr>
            <w:tcW w:w="5295" w:type="dxa"/>
            <w:tcMar/>
          </w:tcPr>
          <w:p w:rsidR="5F97EA69" w:rsidP="4ACE97E8" w:rsidRDefault="5F97EA69" w14:paraId="69BDAD99" w14:textId="06BD4AD4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F97EA69">
              <w:rPr>
                <w:rFonts w:cs="Times New Roman"/>
                <w:b w:val="1"/>
                <w:bCs w:val="1"/>
              </w:rPr>
              <w:t xml:space="preserve">     </w:t>
            </w:r>
            <w:r w:rsidRPr="4ACE97E8" w:rsidR="5F97EA69">
              <w:rPr>
                <w:rFonts w:cs="Times New Roman"/>
                <w:b w:val="0"/>
                <w:bCs w:val="0"/>
              </w:rPr>
              <w:t>Neonatal Intensive Care Unit</w:t>
            </w:r>
          </w:p>
        </w:tc>
        <w:tc>
          <w:tcPr>
            <w:tcW w:w="4469" w:type="dxa"/>
            <w:gridSpan w:val="3"/>
            <w:tcMar/>
          </w:tcPr>
          <w:p w:rsidR="5F97EA69" w:rsidP="4ACE97E8" w:rsidRDefault="5F97EA69" w14:paraId="2521D244" w14:textId="28D8484A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F97EA69">
              <w:rPr>
                <w:rFonts w:cs="Times New Roman"/>
                <w:b w:val="0"/>
                <w:bCs w:val="0"/>
              </w:rPr>
              <w:t>2 (22)</w:t>
            </w:r>
          </w:p>
        </w:tc>
      </w:tr>
      <w:tr w:rsidR="4ACE97E8" w:rsidTr="64B47E8D" w14:paraId="4E742046">
        <w:trPr>
          <w:trHeight w:val="302"/>
        </w:trPr>
        <w:tc>
          <w:tcPr>
            <w:tcW w:w="5295" w:type="dxa"/>
            <w:tcMar/>
          </w:tcPr>
          <w:p w:rsidR="5F97EA69" w:rsidP="4ACE97E8" w:rsidRDefault="5F97EA69" w14:paraId="20B5FBE3" w14:textId="661852DE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F97EA69">
              <w:rPr>
                <w:rFonts w:cs="Times New Roman"/>
                <w:b w:val="1"/>
                <w:bCs w:val="1"/>
              </w:rPr>
              <w:t>Prior ANDHII Training – Yes</w:t>
            </w:r>
          </w:p>
        </w:tc>
        <w:tc>
          <w:tcPr>
            <w:tcW w:w="4469" w:type="dxa"/>
            <w:gridSpan w:val="3"/>
            <w:tcMar/>
          </w:tcPr>
          <w:p w:rsidR="5F97EA69" w:rsidP="4ACE97E8" w:rsidRDefault="5F97EA69" w14:paraId="2530E239" w14:textId="44385868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F97EA69">
              <w:rPr>
                <w:rFonts w:cs="Times New Roman"/>
                <w:b w:val="0"/>
                <w:bCs w:val="0"/>
              </w:rPr>
              <w:t>1 (11)</w:t>
            </w:r>
          </w:p>
        </w:tc>
      </w:tr>
      <w:tr w:rsidR="4ACE97E8" w:rsidTr="64B47E8D" w14:paraId="3E3A0B4A">
        <w:trPr>
          <w:trHeight w:val="302"/>
        </w:trPr>
        <w:tc>
          <w:tcPr>
            <w:tcW w:w="5295" w:type="dxa"/>
            <w:tcMar/>
          </w:tcPr>
          <w:p w:rsidR="5F97EA69" w:rsidP="4ACE97E8" w:rsidRDefault="5F97EA69" w14:paraId="0BC72C3E" w14:textId="035FFDE9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F97EA69">
              <w:rPr>
                <w:rFonts w:cs="Times New Roman"/>
                <w:b w:val="1"/>
                <w:bCs w:val="1"/>
              </w:rPr>
              <w:t>Prior NCP/T Training - Yes</w:t>
            </w:r>
          </w:p>
        </w:tc>
        <w:tc>
          <w:tcPr>
            <w:tcW w:w="4469" w:type="dxa"/>
            <w:gridSpan w:val="3"/>
            <w:tcMar/>
          </w:tcPr>
          <w:p w:rsidR="5F97EA69" w:rsidP="4ACE97E8" w:rsidRDefault="5F97EA69" w14:paraId="172F0762" w14:textId="1614ABB9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F97EA69">
              <w:rPr>
                <w:rFonts w:cs="Times New Roman"/>
                <w:b w:val="0"/>
                <w:bCs w:val="0"/>
              </w:rPr>
              <w:t>7 (78)</w:t>
            </w:r>
          </w:p>
        </w:tc>
      </w:tr>
      <w:tr w:rsidR="4ACE97E8" w:rsidTr="64B47E8D" w14:paraId="7C6CDD68">
        <w:trPr>
          <w:trHeight w:val="302"/>
        </w:trPr>
        <w:tc>
          <w:tcPr>
            <w:tcW w:w="5295" w:type="dxa"/>
            <w:tcMar/>
          </w:tcPr>
          <w:p w:rsidR="5F97EA69" w:rsidP="4ACE97E8" w:rsidRDefault="5F97EA69" w14:paraId="2B619540" w14:textId="4B203DF6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F97EA69">
              <w:rPr>
                <w:rFonts w:cs="Times New Roman"/>
                <w:b w:val="1"/>
                <w:bCs w:val="1"/>
              </w:rPr>
              <w:t>NCP/T Utilized at Collaborating Site – Yes</w:t>
            </w:r>
          </w:p>
        </w:tc>
        <w:tc>
          <w:tcPr>
            <w:tcW w:w="4469" w:type="dxa"/>
            <w:gridSpan w:val="3"/>
            <w:tcMar/>
          </w:tcPr>
          <w:p w:rsidR="5F97EA69" w:rsidP="4ACE97E8" w:rsidRDefault="5F97EA69" w14:paraId="64E8042F" w14:textId="52B72A66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F97EA69">
              <w:rPr>
                <w:rFonts w:cs="Times New Roman"/>
                <w:b w:val="0"/>
                <w:bCs w:val="0"/>
              </w:rPr>
              <w:t>6 (67)</w:t>
            </w:r>
          </w:p>
        </w:tc>
      </w:tr>
      <w:tr w:rsidR="4ACE97E8" w:rsidTr="64B47E8D" w14:paraId="6B5E1BBE">
        <w:trPr>
          <w:trHeight w:val="302"/>
        </w:trPr>
        <w:tc>
          <w:tcPr>
            <w:tcW w:w="5295" w:type="dxa"/>
            <w:tcMar/>
          </w:tcPr>
          <w:p w:rsidR="4ACE97E8" w:rsidP="4ACE97E8" w:rsidRDefault="4ACE97E8" w14:paraId="2249D0EC" w14:textId="579A2C3D">
            <w:pPr>
              <w:pStyle w:val="Normal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1695" w:type="dxa"/>
            <w:tcMar/>
          </w:tcPr>
          <w:p w:rsidR="54EFC067" w:rsidP="4ACE97E8" w:rsidRDefault="54EFC067" w14:paraId="59E0ECC4" w14:textId="7B08D7DE">
            <w:pPr>
              <w:pStyle w:val="Normal"/>
              <w:jc w:val="center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Median (IQR)</w:t>
            </w:r>
          </w:p>
        </w:tc>
        <w:tc>
          <w:tcPr>
            <w:tcW w:w="1372" w:type="dxa"/>
            <w:tcMar/>
          </w:tcPr>
          <w:p w:rsidR="54EFC067" w:rsidP="4ACE97E8" w:rsidRDefault="54EFC067" w14:paraId="27C5A2BE" w14:textId="13B48EE6">
            <w:pPr>
              <w:pStyle w:val="Normal"/>
              <w:jc w:val="center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Minimum</w:t>
            </w:r>
          </w:p>
        </w:tc>
        <w:tc>
          <w:tcPr>
            <w:tcW w:w="1402" w:type="dxa"/>
            <w:tcMar/>
          </w:tcPr>
          <w:p w:rsidR="54EFC067" w:rsidP="4ACE97E8" w:rsidRDefault="54EFC067" w14:paraId="18E95AAE" w14:textId="6970300F">
            <w:pPr>
              <w:pStyle w:val="Normal"/>
              <w:jc w:val="center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Maximum</w:t>
            </w:r>
          </w:p>
        </w:tc>
      </w:tr>
      <w:tr w:rsidR="4ACE97E8" w:rsidTr="64B47E8D" w14:paraId="5C0AE990">
        <w:trPr>
          <w:trHeight w:val="302"/>
        </w:trPr>
        <w:tc>
          <w:tcPr>
            <w:tcW w:w="5295" w:type="dxa"/>
            <w:tcMar/>
          </w:tcPr>
          <w:p w:rsidR="54EFC067" w:rsidP="4ACE97E8" w:rsidRDefault="54EFC067" w14:paraId="6A5CD554" w14:textId="5C0CB8E3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Years of RDN experience</w:t>
            </w:r>
          </w:p>
        </w:tc>
        <w:tc>
          <w:tcPr>
            <w:tcW w:w="1695" w:type="dxa"/>
            <w:tcMar/>
          </w:tcPr>
          <w:p w:rsidR="77186D7A" w:rsidP="4ACE97E8" w:rsidRDefault="77186D7A" w14:paraId="601FBBF1" w14:textId="4A3CC16C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77186D7A">
              <w:rPr>
                <w:rFonts w:cs="Times New Roman"/>
                <w:b w:val="0"/>
                <w:bCs w:val="0"/>
              </w:rPr>
              <w:t>2 (6)</w:t>
            </w:r>
          </w:p>
        </w:tc>
        <w:tc>
          <w:tcPr>
            <w:tcW w:w="1372" w:type="dxa"/>
            <w:tcMar/>
          </w:tcPr>
          <w:p w:rsidR="77186D7A" w:rsidP="4ACE97E8" w:rsidRDefault="77186D7A" w14:paraId="057FB0AE" w14:textId="51F63E7B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77186D7A">
              <w:rPr>
                <w:rFonts w:cs="Times New Roman"/>
                <w:b w:val="0"/>
                <w:bCs w:val="0"/>
              </w:rPr>
              <w:t>0.5</w:t>
            </w:r>
          </w:p>
        </w:tc>
        <w:tc>
          <w:tcPr>
            <w:tcW w:w="1402" w:type="dxa"/>
            <w:tcMar/>
          </w:tcPr>
          <w:p w:rsidR="77186D7A" w:rsidP="4ACE97E8" w:rsidRDefault="77186D7A" w14:paraId="24AF9EA8" w14:textId="2161A984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77186D7A">
              <w:rPr>
                <w:rFonts w:cs="Times New Roman"/>
                <w:b w:val="0"/>
                <w:bCs w:val="0"/>
              </w:rPr>
              <w:t>15</w:t>
            </w:r>
          </w:p>
        </w:tc>
      </w:tr>
      <w:tr w:rsidR="4ACE97E8" w:rsidTr="64B47E8D" w14:paraId="12B2B8DD">
        <w:trPr>
          <w:trHeight w:val="302"/>
        </w:trPr>
        <w:tc>
          <w:tcPr>
            <w:tcW w:w="5295" w:type="dxa"/>
            <w:tcMar/>
          </w:tcPr>
          <w:p w:rsidR="54EFC067" w:rsidP="4ACE97E8" w:rsidRDefault="54EFC067" w14:paraId="3FB3013D" w14:textId="31F8B707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Years working at collaborating site</w:t>
            </w:r>
          </w:p>
        </w:tc>
        <w:tc>
          <w:tcPr>
            <w:tcW w:w="1695" w:type="dxa"/>
            <w:tcMar/>
          </w:tcPr>
          <w:p w:rsidR="31040299" w:rsidP="4ACE97E8" w:rsidRDefault="31040299" w14:paraId="5FC0E089" w14:textId="6FF01692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31040299">
              <w:rPr>
                <w:rFonts w:cs="Times New Roman"/>
                <w:b w:val="0"/>
                <w:bCs w:val="0"/>
              </w:rPr>
              <w:t>2 (5)</w:t>
            </w:r>
          </w:p>
        </w:tc>
        <w:tc>
          <w:tcPr>
            <w:tcW w:w="1372" w:type="dxa"/>
            <w:tcMar/>
          </w:tcPr>
          <w:p w:rsidR="31040299" w:rsidP="4ACE97E8" w:rsidRDefault="31040299" w14:paraId="6BC04617" w14:textId="5F91DB0A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31040299">
              <w:rPr>
                <w:rFonts w:cs="Times New Roman"/>
                <w:b w:val="0"/>
                <w:bCs w:val="0"/>
              </w:rPr>
              <w:t>0.5</w:t>
            </w:r>
          </w:p>
        </w:tc>
        <w:tc>
          <w:tcPr>
            <w:tcW w:w="1402" w:type="dxa"/>
            <w:tcMar/>
          </w:tcPr>
          <w:p w:rsidR="31040299" w:rsidP="4ACE97E8" w:rsidRDefault="31040299" w14:paraId="75C78A21" w14:textId="548B39B6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31040299">
              <w:rPr>
                <w:rFonts w:cs="Times New Roman"/>
                <w:b w:val="0"/>
                <w:bCs w:val="0"/>
              </w:rPr>
              <w:t>15</w:t>
            </w:r>
          </w:p>
        </w:tc>
      </w:tr>
      <w:tr w:rsidR="4ACE97E8" w:rsidTr="64B47E8D" w14:paraId="3B5C11EC">
        <w:trPr>
          <w:trHeight w:val="302"/>
        </w:trPr>
        <w:tc>
          <w:tcPr>
            <w:tcW w:w="5295" w:type="dxa"/>
            <w:tcMar/>
          </w:tcPr>
          <w:p w:rsidR="54EFC067" w:rsidP="4ACE97E8" w:rsidRDefault="54EFC067" w14:paraId="3A4028D1" w14:textId="6FA4A614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Years working in current position</w:t>
            </w:r>
          </w:p>
        </w:tc>
        <w:tc>
          <w:tcPr>
            <w:tcW w:w="1695" w:type="dxa"/>
            <w:tcMar/>
          </w:tcPr>
          <w:p w:rsidR="66E8D12B" w:rsidP="4ACE97E8" w:rsidRDefault="66E8D12B" w14:paraId="16E304B3" w14:textId="1F0B1BD7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66E8D12B">
              <w:rPr>
                <w:rFonts w:cs="Times New Roman"/>
                <w:b w:val="0"/>
                <w:bCs w:val="0"/>
              </w:rPr>
              <w:t>2 (6)</w:t>
            </w:r>
          </w:p>
        </w:tc>
        <w:tc>
          <w:tcPr>
            <w:tcW w:w="1372" w:type="dxa"/>
            <w:tcMar/>
          </w:tcPr>
          <w:p w:rsidR="66E8D12B" w:rsidP="4ACE97E8" w:rsidRDefault="66E8D12B" w14:paraId="2E7C6506" w14:textId="2056E350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66E8D12B">
              <w:rPr>
                <w:rFonts w:cs="Times New Roman"/>
                <w:b w:val="0"/>
                <w:bCs w:val="0"/>
              </w:rPr>
              <w:t>0.5</w:t>
            </w:r>
          </w:p>
        </w:tc>
        <w:tc>
          <w:tcPr>
            <w:tcW w:w="1402" w:type="dxa"/>
            <w:tcMar/>
          </w:tcPr>
          <w:p w:rsidR="66E8D12B" w:rsidP="4ACE97E8" w:rsidRDefault="66E8D12B" w14:paraId="2512D33B" w14:textId="6D485849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66E8D12B">
              <w:rPr>
                <w:rFonts w:cs="Times New Roman"/>
                <w:b w:val="0"/>
                <w:bCs w:val="0"/>
              </w:rPr>
              <w:t>15</w:t>
            </w:r>
          </w:p>
        </w:tc>
      </w:tr>
      <w:tr w:rsidR="4ACE97E8" w:rsidTr="64B47E8D" w14:paraId="418B8CD1">
        <w:trPr>
          <w:trHeight w:val="302"/>
        </w:trPr>
        <w:tc>
          <w:tcPr>
            <w:tcW w:w="5295" w:type="dxa"/>
            <w:tcMar/>
          </w:tcPr>
          <w:p w:rsidR="54EFC067" w:rsidP="4ACE97E8" w:rsidRDefault="54EFC067" w14:paraId="128FB834" w14:textId="0B54884B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Number of RDNs employed at collaborating site</w:t>
            </w:r>
          </w:p>
        </w:tc>
        <w:tc>
          <w:tcPr>
            <w:tcW w:w="1695" w:type="dxa"/>
            <w:tcMar/>
          </w:tcPr>
          <w:p w:rsidR="5AC0ADA7" w:rsidP="4ACE97E8" w:rsidRDefault="5AC0ADA7" w14:paraId="3003520F" w14:textId="22C8F10B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AC0ADA7">
              <w:rPr>
                <w:rFonts w:cs="Times New Roman"/>
                <w:b w:val="0"/>
                <w:bCs w:val="0"/>
              </w:rPr>
              <w:t>3 (10)</w:t>
            </w:r>
          </w:p>
        </w:tc>
        <w:tc>
          <w:tcPr>
            <w:tcW w:w="1372" w:type="dxa"/>
            <w:tcMar/>
          </w:tcPr>
          <w:p w:rsidR="5AC0ADA7" w:rsidP="4ACE97E8" w:rsidRDefault="5AC0ADA7" w14:paraId="561B05E9" w14:textId="5FF906E4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AC0ADA7">
              <w:rPr>
                <w:rFonts w:cs="Times New Roman"/>
                <w:b w:val="0"/>
                <w:bCs w:val="0"/>
              </w:rPr>
              <w:t>1</w:t>
            </w:r>
          </w:p>
        </w:tc>
        <w:tc>
          <w:tcPr>
            <w:tcW w:w="1402" w:type="dxa"/>
            <w:tcMar/>
          </w:tcPr>
          <w:p w:rsidR="5AC0ADA7" w:rsidP="4ACE97E8" w:rsidRDefault="5AC0ADA7" w14:paraId="1A90E7F9" w14:textId="4DF40F6D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5AC0ADA7">
              <w:rPr>
                <w:rFonts w:cs="Times New Roman"/>
                <w:b w:val="0"/>
                <w:bCs w:val="0"/>
              </w:rPr>
              <w:t>28</w:t>
            </w:r>
          </w:p>
        </w:tc>
      </w:tr>
      <w:tr w:rsidR="4ACE97E8" w:rsidTr="64B47E8D" w14:paraId="713C7717">
        <w:trPr>
          <w:trHeight w:val="302"/>
        </w:trPr>
        <w:tc>
          <w:tcPr>
            <w:tcW w:w="5295" w:type="dxa"/>
            <w:tcMar/>
          </w:tcPr>
          <w:p w:rsidR="54EFC067" w:rsidP="4ACE97E8" w:rsidRDefault="54EFC067" w14:paraId="3936B1EC" w14:textId="09C083C0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Number of RDNs with advanced degrees employed at collaborating site</w:t>
            </w:r>
          </w:p>
        </w:tc>
        <w:tc>
          <w:tcPr>
            <w:tcW w:w="1695" w:type="dxa"/>
            <w:tcMar/>
          </w:tcPr>
          <w:p w:rsidR="1D1B7073" w:rsidP="4ACE97E8" w:rsidRDefault="1D1B7073" w14:paraId="657DF48D" w14:textId="246878F1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D1B7073">
              <w:rPr>
                <w:rFonts w:cs="Times New Roman"/>
                <w:b w:val="0"/>
                <w:bCs w:val="0"/>
              </w:rPr>
              <w:t>1 (3)</w:t>
            </w:r>
          </w:p>
        </w:tc>
        <w:tc>
          <w:tcPr>
            <w:tcW w:w="1372" w:type="dxa"/>
            <w:tcMar/>
          </w:tcPr>
          <w:p w:rsidR="1D1B7073" w:rsidP="4ACE97E8" w:rsidRDefault="1D1B7073" w14:paraId="003065B9" w14:textId="48006D6B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D1B7073">
              <w:rPr>
                <w:rFonts w:cs="Times New Roman"/>
                <w:b w:val="0"/>
                <w:bCs w:val="0"/>
              </w:rPr>
              <w:t>0</w:t>
            </w:r>
          </w:p>
        </w:tc>
        <w:tc>
          <w:tcPr>
            <w:tcW w:w="1402" w:type="dxa"/>
            <w:tcMar/>
          </w:tcPr>
          <w:p w:rsidR="1D1B7073" w:rsidP="4ACE97E8" w:rsidRDefault="1D1B7073" w14:paraId="54A83664" w14:textId="6A5A5BD5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D1B7073">
              <w:rPr>
                <w:rFonts w:cs="Times New Roman"/>
                <w:b w:val="0"/>
                <w:bCs w:val="0"/>
              </w:rPr>
              <w:t>30</w:t>
            </w:r>
          </w:p>
        </w:tc>
      </w:tr>
      <w:tr w:rsidR="4ACE97E8" w:rsidTr="64B47E8D" w14:paraId="31328B03">
        <w:trPr>
          <w:trHeight w:val="302"/>
        </w:trPr>
        <w:tc>
          <w:tcPr>
            <w:tcW w:w="5295" w:type="dxa"/>
            <w:tcMar/>
          </w:tcPr>
          <w:p w:rsidR="54EFC067" w:rsidP="4ACE97E8" w:rsidRDefault="54EFC067" w14:paraId="3F8D04D6" w14:textId="6207ACDB">
            <w:pPr>
              <w:pStyle w:val="Normal"/>
              <w:rPr>
                <w:rFonts w:cs="Times New Roman"/>
                <w:b w:val="1"/>
                <w:bCs w:val="1"/>
              </w:rPr>
            </w:pPr>
            <w:r w:rsidRPr="4ACE97E8" w:rsidR="54EFC067">
              <w:rPr>
                <w:rFonts w:cs="Times New Roman"/>
                <w:b w:val="1"/>
                <w:bCs w:val="1"/>
              </w:rPr>
              <w:t>Number of RDNs with lactation credentials at collaborating site</w:t>
            </w:r>
          </w:p>
        </w:tc>
        <w:tc>
          <w:tcPr>
            <w:tcW w:w="1695" w:type="dxa"/>
            <w:tcMar/>
          </w:tcPr>
          <w:p w:rsidR="1765F974" w:rsidP="4ACE97E8" w:rsidRDefault="1765F974" w14:paraId="700CE536" w14:textId="461B073D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765F974">
              <w:rPr>
                <w:rFonts w:cs="Times New Roman"/>
                <w:b w:val="0"/>
                <w:bCs w:val="0"/>
              </w:rPr>
              <w:t>1 (3)</w:t>
            </w:r>
          </w:p>
        </w:tc>
        <w:tc>
          <w:tcPr>
            <w:tcW w:w="1372" w:type="dxa"/>
            <w:tcMar/>
          </w:tcPr>
          <w:p w:rsidR="1765F974" w:rsidP="4ACE97E8" w:rsidRDefault="1765F974" w14:paraId="34E2AAF7" w14:textId="1FE77059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765F974">
              <w:rPr>
                <w:rFonts w:cs="Times New Roman"/>
                <w:b w:val="0"/>
                <w:bCs w:val="0"/>
              </w:rPr>
              <w:t>0</w:t>
            </w:r>
          </w:p>
        </w:tc>
        <w:tc>
          <w:tcPr>
            <w:tcW w:w="1402" w:type="dxa"/>
            <w:tcMar/>
          </w:tcPr>
          <w:p w:rsidR="1765F974" w:rsidP="4ACE97E8" w:rsidRDefault="1765F974" w14:paraId="0FE47896" w14:textId="22FECEFE">
            <w:pPr>
              <w:pStyle w:val="Normal"/>
              <w:jc w:val="center"/>
              <w:rPr>
                <w:rFonts w:cs="Times New Roman"/>
                <w:b w:val="0"/>
                <w:bCs w:val="0"/>
              </w:rPr>
            </w:pPr>
            <w:r w:rsidRPr="4ACE97E8" w:rsidR="1765F974">
              <w:rPr>
                <w:rFonts w:cs="Times New Roman"/>
                <w:b w:val="0"/>
                <w:bCs w:val="0"/>
              </w:rPr>
              <w:t>4</w:t>
            </w:r>
          </w:p>
        </w:tc>
      </w:tr>
    </w:tbl>
    <w:p w:rsidR="1885670E" w:rsidP="64B47E8D" w:rsidRDefault="1885670E" w14:paraId="6A927632" w14:textId="47DCF847">
      <w:pPr>
        <w:spacing w:before="0" w:after="200" w:line="276" w:lineRule="auto"/>
        <w:rPr>
          <w:rFonts w:cs="Times New Roman"/>
          <w:b w:val="0"/>
          <w:bCs w:val="0"/>
        </w:rPr>
      </w:pPr>
      <w:r w:rsidRPr="64B47E8D" w:rsidR="1885670E">
        <w:rPr>
          <w:rFonts w:cs="Times New Roman"/>
          <w:b w:val="0"/>
          <w:bCs w:val="0"/>
        </w:rPr>
        <w:t>_________________________________________________________________________________</w:t>
      </w:r>
    </w:p>
    <w:p w:rsidR="6514A61F" w:rsidP="4ACE97E8" w:rsidRDefault="6514A61F" w14:paraId="34D7F95F" w14:textId="085BE0CD">
      <w:pPr>
        <w:spacing w:before="0" w:after="200" w:line="276" w:lineRule="auto"/>
        <w:rPr>
          <w:rFonts w:cs="Times New Roman"/>
          <w:b w:val="0"/>
          <w:bCs w:val="0"/>
        </w:rPr>
        <w:sectPr w:rsidR="000942AB" w:rsidSect="0093429D">
          <w:pgSz w:w="12240" w:h="15840" w:orient="portrait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64B47E8D" w:rsidR="1885670E">
        <w:rPr>
          <w:rFonts w:cs="Times New Roman"/>
          <w:b w:val="0"/>
          <w:bCs w:val="0"/>
        </w:rPr>
        <w:t xml:space="preserve">Abbreviations: </w:t>
      </w:r>
      <w:r w:rsidRPr="64B47E8D" w:rsidR="4FF36FD6">
        <w:rPr>
          <w:rFonts w:cs="Times New Roman"/>
          <w:b w:val="0"/>
          <w:bCs w:val="0"/>
        </w:rPr>
        <w:t>CLC, Certified Lactation Counselor. CLE, Certified Lactation Educator. IBCLC, International Board-Certified Lactation Consultant.</w:t>
      </w:r>
      <w:r w:rsidRPr="64B47E8D" w:rsidR="28B39C7A">
        <w:rPr>
          <w:rFonts w:cs="Times New Roman"/>
          <w:b w:val="0"/>
          <w:bCs w:val="0"/>
        </w:rPr>
        <w:t xml:space="preserve"> ANDHII, Academy of Nutrition and Dietetics Health Informatics Infrastructure. NCP/T, Nutrition Care Process and Terminology.</w:t>
      </w:r>
    </w:p>
    <w:p w:rsidRPr="00447206" w:rsidR="00447206" w:rsidP="62947EE9" w:rsidRDefault="647053B8" w14:paraId="1D4FD6D7" w14:textId="2CAD44F7">
      <w:pPr>
        <w:rPr>
          <w:rFonts w:eastAsia="Times New Roman" w:cs="Times New Roman"/>
          <w:color w:val="000000" w:themeColor="text1"/>
        </w:rPr>
        <w:sectPr w:rsidRPr="00447206" w:rsidR="00447206" w:rsidSect="0044720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noProof/>
        </w:rPr>
        <w:lastRenderedPageBreak/>
        <w:drawing>
          <wp:inline distT="0" distB="0" distL="0" distR="0" wp14:anchorId="2AB45CC1" wp14:editId="2F921324">
            <wp:extent cx="8386996" cy="4083991"/>
            <wp:effectExtent l="0" t="0" r="0" b="5715"/>
            <wp:docPr id="1655038218" name="Picture 1655038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503821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6996" cy="4083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47206">
        <w:br/>
      </w:r>
      <w:r w:rsidRPr="00450F5C" w:rsidR="164CA5CF">
        <w:rPr>
          <w:rFonts w:eastAsia="Times New Roman" w:cs="Times New Roman"/>
          <w:b/>
          <w:bCs/>
          <w:color w:val="000000" w:themeColor="text1"/>
        </w:rPr>
        <w:t xml:space="preserve">Supplementary Figure 2. </w:t>
      </w:r>
      <w:r w:rsidRPr="00450F5C" w:rsidR="164CA5CF">
        <w:rPr>
          <w:rFonts w:eastAsia="Times New Roman" w:cs="Times New Roman"/>
          <w:color w:val="000000" w:themeColor="text1"/>
        </w:rPr>
        <w:t>Distribution of Nutrition Care Process Quality Evaluation and Standardization Tool (NCP-QUEST)</w:t>
      </w:r>
      <w:r w:rsidRPr="00450F5C" w:rsidR="164CA5CF">
        <w:rPr>
          <w:rFonts w:eastAsia="Times New Roman" w:cs="Times New Roman"/>
          <w:color w:val="000000" w:themeColor="text1"/>
          <w:vertAlign w:val="superscript"/>
        </w:rPr>
        <w:t xml:space="preserve">26 </w:t>
      </w:r>
      <w:r w:rsidRPr="00450F5C" w:rsidR="164CA5CF">
        <w:rPr>
          <w:rFonts w:eastAsia="Times New Roman" w:cs="Times New Roman"/>
          <w:color w:val="000000" w:themeColor="text1"/>
        </w:rPr>
        <w:t xml:space="preserve">indicators from the audit of nutrition care documentation (N=69) in the Breastfeeding Registry (BFR). </w:t>
      </w:r>
      <w:r w:rsidRPr="00450F5C">
        <w:rPr>
          <w:rFonts w:eastAsia="Times New Roman" w:cs="Times New Roman"/>
          <w:color w:val="000000" w:themeColor="text1"/>
        </w:rPr>
        <w:t>All encounters in the BFR were documented within the Academy of Nutrition and Dietetics Health Informatics Infrastructure (ANDHII).</w:t>
      </w:r>
      <w:r w:rsidRPr="00450F5C">
        <w:rPr>
          <w:rFonts w:eastAsia="Times New Roman" w:cs="Times New Roman"/>
          <w:color w:val="000000" w:themeColor="text1"/>
          <w:vertAlign w:val="superscript"/>
        </w:rPr>
        <w:t>8</w:t>
      </w:r>
      <w:r w:rsidRPr="00450F5C">
        <w:rPr>
          <w:rFonts w:eastAsia="Times New Roman" w:cs="Times New Roman"/>
          <w:color w:val="000000" w:themeColor="text1"/>
        </w:rPr>
        <w:t xml:space="preserve"> This figure includes matched initial and reassessment encounters for infants with at least one documented nutrition diagnosis. Specific indicators correspond to the five NCP chain links: ND2 (evidence-diagnosis link), ND4 (diagnosis-etiology link), NI1 (etiology-intervention link), NI3 (intervention-goal link), and NE2 (diagnosis-outcomes link). NA= nutrition assessment; ND= nutrition diagnosis; NI= nutrition intervention; NM= nutrition monitoring; NE= nutrition evaluation; OQ= overall quality.</w:t>
      </w:r>
    </w:p>
    <w:p w:rsidR="009218B0" w:rsidP="27F2B9F5" w:rsidRDefault="009218B0" w14:paraId="5FC67773" w14:textId="12FDA9B3">
      <w:pPr>
        <w:keepNext w:val="1"/>
        <w:rPr>
          <w:rFonts w:cs="Times New Roman"/>
        </w:rPr>
      </w:pPr>
      <w:r w:rsidRPr="27F2B9F5" w:rsidR="009218B0">
        <w:rPr>
          <w:rFonts w:cs="Times New Roman"/>
          <w:b w:val="1"/>
          <w:bCs w:val="1"/>
        </w:rPr>
        <w:t xml:space="preserve">Supplementary </w:t>
      </w:r>
      <w:r w:rsidRPr="27F2B9F5" w:rsidR="009218B0">
        <w:rPr>
          <w:rFonts w:cs="Times New Roman"/>
          <w:b w:val="1"/>
          <w:bCs w:val="1"/>
        </w:rPr>
        <w:t xml:space="preserve">Table </w:t>
      </w:r>
      <w:r w:rsidRPr="27F2B9F5" w:rsidR="7763261D">
        <w:rPr>
          <w:rFonts w:cs="Times New Roman"/>
          <w:b w:val="1"/>
          <w:bCs w:val="1"/>
        </w:rPr>
        <w:t>2</w:t>
      </w:r>
      <w:r w:rsidRPr="27F2B9F5" w:rsidR="009218B0">
        <w:rPr>
          <w:rFonts w:cs="Times New Roman"/>
          <w:b w:val="1"/>
          <w:bCs w:val="1"/>
        </w:rPr>
        <w:t>.</w:t>
      </w:r>
      <w:r w:rsidRPr="27F2B9F5" w:rsidR="009218B0">
        <w:rPr>
          <w:rFonts w:cs="Times New Roman"/>
        </w:rPr>
        <w:t xml:space="preserve"> </w:t>
      </w:r>
      <w:r w:rsidR="009218B0">
        <w:rPr>
          <w:rStyle w:val="normaltextrun"/>
          <w:color w:val="000000"/>
          <w:shd w:val="clear" w:color="auto" w:fill="FFFFFF"/>
        </w:rPr>
        <w:t xml:space="preserve">Distribution of the top five most </w:t>
      </w:r>
      <w:r w:rsidR="009218B0">
        <w:rPr>
          <w:rStyle w:val="normaltextrun"/>
          <w:color w:val="000000"/>
          <w:shd w:val="clear" w:color="auto" w:fill="FFFFFF"/>
        </w:rPr>
        <w:t>frequently</w:t>
      </w:r>
      <w:r w:rsidR="009218B0">
        <w:rPr>
          <w:rStyle w:val="normaltextrun"/>
          <w:color w:val="000000"/>
          <w:shd w:val="clear" w:color="auto" w:fill="FFFFFF"/>
        </w:rPr>
        <w:t xml:space="preserve"> documented Nutrition Care Process Terminology (NCPT)</w:t>
      </w:r>
      <w:r w:rsidRPr="009218B0" w:rsidR="009218B0">
        <w:rPr>
          <w:rStyle w:val="normaltextrun"/>
          <w:color w:val="000000"/>
          <w:shd w:val="clear" w:color="auto" w:fill="FFFFFF"/>
          <w:vertAlign w:val="superscript"/>
        </w:rPr>
        <w:t>9</w:t>
      </w:r>
      <w:r w:rsidR="009218B0">
        <w:rPr>
          <w:rStyle w:val="normaltextrun"/>
          <w:b w:val="1"/>
          <w:bCs w:val="1"/>
          <w:color w:val="FF0000"/>
          <w:sz w:val="19"/>
          <w:szCs w:val="19"/>
          <w:shd w:val="clear" w:color="auto" w:fill="FFFFFF"/>
          <w:vertAlign w:val="superscript"/>
        </w:rPr>
        <w:t xml:space="preserve"> </w:t>
      </w:r>
      <w:r w:rsidR="009218B0">
        <w:rPr>
          <w:rStyle w:val="normaltextrun"/>
          <w:shd w:val="clear" w:color="auto" w:fill="FFFFFF"/>
        </w:rPr>
        <w:t>for infants (N=92)</w:t>
      </w:r>
      <w:r w:rsidR="009218B0">
        <w:rPr>
          <w:rStyle w:val="normaltextrun"/>
          <w:b w:val="1"/>
          <w:bCs w:val="1"/>
          <w:color w:val="FF0000"/>
          <w:sz w:val="19"/>
          <w:szCs w:val="19"/>
          <w:shd w:val="clear" w:color="auto" w:fill="FFFFFF"/>
          <w:vertAlign w:val="superscript"/>
        </w:rPr>
        <w:t xml:space="preserve"> </w:t>
      </w:r>
      <w:r w:rsidR="009218B0">
        <w:rPr>
          <w:rStyle w:val="normaltextrun"/>
          <w:color w:val="000000"/>
          <w:shd w:val="clear" w:color="auto" w:fill="FFFFFF"/>
        </w:rPr>
        <w:t>in the Breastfeeding Registry (BFR) Study.</w:t>
      </w:r>
    </w:p>
    <w:tbl>
      <w:tblPr>
        <w:tblW w:w="9761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2752"/>
        <w:gridCol w:w="3517"/>
        <w:gridCol w:w="1213"/>
      </w:tblGrid>
      <w:tr w:rsidRPr="009218B0" w:rsidR="009218B0" w:rsidTr="6CC59861" w14:paraId="29F8F924" w14:textId="77777777">
        <w:trPr>
          <w:trHeight w:val="300"/>
        </w:trPr>
        <w:tc>
          <w:tcPr>
            <w:tcW w:w="227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1E6014E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70F2148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Domain/ Category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A7CC3E9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NCPT Term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2F74AC0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N (%)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Pr="009218B0" w:rsidR="009218B0" w:rsidTr="6CC59861" w14:paraId="2D0261D6" w14:textId="77777777">
        <w:trPr>
          <w:trHeight w:val="300"/>
        </w:trPr>
        <w:tc>
          <w:tcPr>
            <w:tcW w:w="9761" w:type="dxa"/>
            <w:gridSpan w:val="4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9D9D9" w:themeFill="background1" w:themeFillShade="D9"/>
            <w:hideMark/>
          </w:tcPr>
          <w:p w:rsidRPr="009218B0" w:rsidR="009218B0" w:rsidP="009218B0" w:rsidRDefault="009218B0" w14:paraId="4F7A9712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Nutrition Assessment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Pr="009218B0" w:rsidR="009218B0" w:rsidTr="6CC59861" w14:paraId="50019B0D" w14:textId="77777777">
        <w:trPr>
          <w:trHeight w:val="300"/>
        </w:trPr>
        <w:tc>
          <w:tcPr>
            <w:tcW w:w="2279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F700F7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Assessment NCPT </w:t>
            </w:r>
          </w:p>
          <w:p w:rsidRPr="009218B0" w:rsidR="009218B0" w:rsidP="009218B0" w:rsidRDefault="009218B0" w14:paraId="190EB921" w14:textId="22FF4FE1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6CC59861">
              <w:rPr>
                <w:rFonts w:eastAsia="Times New Roman" w:cs="Times New Roman"/>
              </w:rPr>
              <w:t>(N=2</w:t>
            </w:r>
            <w:r w:rsidRPr="6CC59861" w:rsidR="761D4573">
              <w:rPr>
                <w:rFonts w:eastAsia="Times New Roman" w:cs="Times New Roman"/>
              </w:rPr>
              <w:t>,</w:t>
            </w:r>
            <w:r w:rsidRPr="6CC59861">
              <w:rPr>
                <w:rFonts w:eastAsia="Times New Roman" w:cs="Times New Roman"/>
              </w:rPr>
              <w:t>229 terms) </w:t>
            </w:r>
          </w:p>
          <w:p w:rsidRPr="009218B0" w:rsidR="009218B0" w:rsidP="009218B0" w:rsidRDefault="009218B0" w14:paraId="64E0D97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21047A9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lient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3DF8EBB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Ag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2736549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84 (8.2) </w:t>
            </w:r>
          </w:p>
        </w:tc>
      </w:tr>
      <w:tr w:rsidRPr="009218B0" w:rsidR="009218B0" w:rsidTr="6CC59861" w14:paraId="5AD3469A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68A63363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B0E4BD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7E810A2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Mothers expressed breastmilk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76FE5E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79 (8.0) </w:t>
            </w:r>
          </w:p>
        </w:tc>
      </w:tr>
      <w:tr w:rsidRPr="009218B0" w:rsidR="009218B0" w:rsidTr="6CC59861" w14:paraId="4C15B30F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76485590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0076A6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lient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78AADD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Gender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E3BED9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63 (7.3) </w:t>
            </w:r>
          </w:p>
        </w:tc>
      </w:tr>
      <w:tr w:rsidRPr="009218B0" w:rsidR="009218B0" w:rsidTr="6CC59861" w14:paraId="086B290D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7783290D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7DCAD96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A03EE41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Exclusive breastfeeding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3D834B7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5 (6.5) </w:t>
            </w:r>
          </w:p>
        </w:tc>
      </w:tr>
      <w:tr w:rsidRPr="009218B0" w:rsidR="009218B0" w:rsidTr="6CC59861" w14:paraId="2297E983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12127FAA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AB8491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Anthropometric Measurements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3AD9CBC1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Weight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06A8C5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38 (6.2) </w:t>
            </w:r>
          </w:p>
        </w:tc>
      </w:tr>
      <w:tr w:rsidRPr="009218B0" w:rsidR="009218B0" w:rsidTr="6CC59861" w14:paraId="5B001AA2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38E607A1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6269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BBF787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Other NCPT documented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B7C4F6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20 (63.7) </w:t>
            </w:r>
          </w:p>
        </w:tc>
      </w:tr>
      <w:tr w:rsidRPr="009218B0" w:rsidR="009218B0" w:rsidTr="6CC59861" w14:paraId="66C440CF" w14:textId="77777777">
        <w:trPr>
          <w:trHeight w:val="300"/>
        </w:trPr>
        <w:tc>
          <w:tcPr>
            <w:tcW w:w="9761" w:type="dxa"/>
            <w:gridSpan w:val="4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9D9D9" w:themeFill="background1" w:themeFillShade="D9"/>
            <w:hideMark/>
          </w:tcPr>
          <w:p w:rsidRPr="009218B0" w:rsidR="009218B0" w:rsidP="009218B0" w:rsidRDefault="009218B0" w14:paraId="2E0A935E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Nutrition Diagnosis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Pr="009218B0" w:rsidR="009218B0" w:rsidTr="6CC59861" w14:paraId="3922C92E" w14:textId="77777777">
        <w:trPr>
          <w:trHeight w:val="300"/>
        </w:trPr>
        <w:tc>
          <w:tcPr>
            <w:tcW w:w="2279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1F71FDE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Problem NCPT </w:t>
            </w:r>
          </w:p>
          <w:p w:rsidRPr="009218B0" w:rsidR="009218B0" w:rsidP="009218B0" w:rsidRDefault="009218B0" w14:paraId="508E32E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(N=180 terms)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A42DA85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linical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71C6190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reastfeeding difficulty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7BAECF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56 (31.1) </w:t>
            </w:r>
          </w:p>
        </w:tc>
      </w:tr>
      <w:tr w:rsidRPr="009218B0" w:rsidR="009218B0" w:rsidTr="6CC59861" w14:paraId="54155A11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068CBBB0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008F779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take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30AC10F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adequate oral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E9D501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29 (16.1) </w:t>
            </w:r>
          </w:p>
        </w:tc>
      </w:tr>
      <w:tr w:rsidRPr="009218B0" w:rsidR="009218B0" w:rsidTr="6CC59861" w14:paraId="359DAA9B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522D195D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732E0C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linical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5E6CE0B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Predicted breastfeeding difficulty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27B775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8 (10) </w:t>
            </w:r>
          </w:p>
        </w:tc>
      </w:tr>
      <w:tr w:rsidRPr="009218B0" w:rsidR="009218B0" w:rsidTr="6CC59861" w14:paraId="774C3913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7CA6D505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747236B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take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F268A6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adequate energy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499472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5 (8.3) </w:t>
            </w:r>
          </w:p>
        </w:tc>
      </w:tr>
      <w:tr w:rsidRPr="009218B0" w:rsidR="009218B0" w:rsidTr="6CC59861" w14:paraId="120C2707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423682CA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0446702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take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1B30999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adequate vitamin D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280CB8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 (7.8) </w:t>
            </w:r>
          </w:p>
        </w:tc>
      </w:tr>
      <w:tr w:rsidRPr="009218B0" w:rsidR="009218B0" w:rsidTr="6CC59861" w14:paraId="67D85FEE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7741E120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6269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566818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Other NCPT documented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8852B3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48 (26.7) </w:t>
            </w:r>
          </w:p>
        </w:tc>
      </w:tr>
      <w:tr w:rsidRPr="009218B0" w:rsidR="009218B0" w:rsidTr="6CC59861" w14:paraId="097A9F5E" w14:textId="77777777">
        <w:trPr>
          <w:trHeight w:val="300"/>
        </w:trPr>
        <w:tc>
          <w:tcPr>
            <w:tcW w:w="2279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2E5241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Etiology NCPT* </w:t>
            </w:r>
          </w:p>
          <w:p w:rsidRPr="009218B0" w:rsidR="009218B0" w:rsidP="009218B0" w:rsidRDefault="009218B0" w14:paraId="5BA5B4F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(N=160 terms)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F1CF75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Physical-Function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1549D5F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reastfeeding difficulty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CA24D41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28 (17.5) </w:t>
            </w:r>
          </w:p>
        </w:tc>
      </w:tr>
      <w:tr w:rsidRPr="009218B0" w:rsidR="009218B0" w:rsidTr="6CC59861" w14:paraId="103EE2C8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40408A14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06FDEC33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Knowledge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65B063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and nutrition related knowledge deficit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D0A53D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25 (15.6) </w:t>
            </w:r>
          </w:p>
        </w:tc>
      </w:tr>
      <w:tr w:rsidRPr="009218B0" w:rsidR="009218B0" w:rsidTr="6CC59861" w14:paraId="4771AE01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578EC262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AC41E7E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ehavior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70D28909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Disordered eating pattern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7E0002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 (8.8) </w:t>
            </w:r>
          </w:p>
        </w:tc>
      </w:tr>
      <w:tr w:rsidRPr="009218B0" w:rsidR="009218B0" w:rsidTr="6CC59861" w14:paraId="50C7BD66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6F2D4928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75C79D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Physiologic-Metabolic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71BB261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adequate energy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3B20DCA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 (8.8) </w:t>
            </w:r>
          </w:p>
        </w:tc>
      </w:tr>
      <w:tr w:rsidRPr="009218B0" w:rsidR="009218B0" w:rsidTr="6CC59861" w14:paraId="19E56D45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19B9C2AE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066E51C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Physiologic-Metabolic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143D41F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creased nutrient need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22D962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3 (7.2) </w:t>
            </w:r>
          </w:p>
        </w:tc>
      </w:tr>
      <w:tr w:rsidRPr="009218B0" w:rsidR="009218B0" w:rsidTr="6CC59861" w14:paraId="7FE57CE2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119DBE85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BA2AE9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Physical-Function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B117CA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Predicted breastfeeding difficulty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8E7CE6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3 (7.2) </w:t>
            </w:r>
          </w:p>
        </w:tc>
      </w:tr>
      <w:tr w:rsidRPr="009218B0" w:rsidR="009218B0" w:rsidTr="6CC59861" w14:paraId="2DCEBADC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21F4F0E6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6269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CCA78B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Other NCPT documented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0E85605E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53 (33.1) </w:t>
            </w:r>
          </w:p>
        </w:tc>
      </w:tr>
      <w:tr w:rsidRPr="009218B0" w:rsidR="009218B0" w:rsidTr="6CC59861" w14:paraId="46E48C99" w14:textId="77777777">
        <w:trPr>
          <w:trHeight w:val="300"/>
        </w:trPr>
        <w:tc>
          <w:tcPr>
            <w:tcW w:w="2279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EE3530D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Signs/Symptoms NCPT </w:t>
            </w:r>
          </w:p>
          <w:p w:rsidRPr="009218B0" w:rsidR="009218B0" w:rsidP="009218B0" w:rsidRDefault="009218B0" w14:paraId="21F5FE5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(N=292 terms)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52B9A6F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24D08911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Energy estimated intake from oral nutrition in 24 hour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F27048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50 (17.1) </w:t>
            </w:r>
          </w:p>
        </w:tc>
      </w:tr>
      <w:tr w:rsidRPr="009218B0" w:rsidR="009218B0" w:rsidTr="6CC59861" w14:paraId="4303AC3F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48F2AB37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09F2A75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152C9D4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reastmilk feeding attempts in 24 hour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B9B61C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35 (12) </w:t>
            </w:r>
          </w:p>
        </w:tc>
      </w:tr>
      <w:tr w:rsidRPr="009218B0" w:rsidR="009218B0" w:rsidTr="6CC59861" w14:paraId="1830293A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7EF3BE55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7D9ADB9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24EA9329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Adequacy of infant formula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61C568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22 (7.5) </w:t>
            </w:r>
          </w:p>
        </w:tc>
      </w:tr>
      <w:tr w:rsidRPr="009218B0" w:rsidR="009218B0" w:rsidTr="6CC59861" w14:paraId="38795840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0AAA41AF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0A67F1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E67394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reastfeeding difficultie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90D260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9 (6.5) </w:t>
            </w:r>
          </w:p>
        </w:tc>
      </w:tr>
      <w:tr w:rsidRPr="009218B0" w:rsidR="009218B0" w:rsidTr="6CC59861" w14:paraId="47CC801E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223B6A71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C6F26B3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2F2C7CF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Difficulty latching onto breast for feeding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8C2E4B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5 (5.1) </w:t>
            </w:r>
          </w:p>
        </w:tc>
      </w:tr>
      <w:tr w:rsidRPr="009218B0" w:rsidR="009218B0" w:rsidTr="6CC59861" w14:paraId="1E9A6C41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0B5BD79E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6269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D6B7E4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Other NCPT documented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FD80DE8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51 (51.7) </w:t>
            </w:r>
          </w:p>
        </w:tc>
      </w:tr>
      <w:tr w:rsidRPr="009218B0" w:rsidR="009218B0" w:rsidTr="6CC59861" w14:paraId="64095C40" w14:textId="77777777">
        <w:trPr>
          <w:trHeight w:val="300"/>
        </w:trPr>
        <w:tc>
          <w:tcPr>
            <w:tcW w:w="9761" w:type="dxa"/>
            <w:gridSpan w:val="4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9D9D9" w:themeFill="background1" w:themeFillShade="D9"/>
            <w:vAlign w:val="center"/>
            <w:hideMark/>
          </w:tcPr>
          <w:p w:rsidRPr="009218B0" w:rsidR="009218B0" w:rsidP="009218B0" w:rsidRDefault="009218B0" w14:paraId="2537AD8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Nutrition Intervention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Pr="009218B0" w:rsidR="009218B0" w:rsidTr="6CC59861" w14:paraId="58466AAD" w14:textId="77777777">
        <w:trPr>
          <w:trHeight w:val="300"/>
        </w:trPr>
        <w:tc>
          <w:tcPr>
            <w:tcW w:w="2279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624EA4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Intervention NCPT </w:t>
            </w:r>
          </w:p>
          <w:p w:rsidRPr="009218B0" w:rsidR="009218B0" w:rsidP="009218B0" w:rsidRDefault="009218B0" w14:paraId="613C764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(N=237 terms) </w:t>
            </w:r>
          </w:p>
          <w:p w:rsidRPr="009218B0" w:rsidR="009218B0" w:rsidP="009218B0" w:rsidRDefault="009218B0" w14:paraId="6791EBB0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40BA8BC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and/or Nutrient Delive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2E55206B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Modify breastfeeding attempt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2C986D6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32 (13.5) </w:t>
            </w:r>
          </w:p>
        </w:tc>
      </w:tr>
      <w:tr w:rsidRPr="009218B0" w:rsidR="009218B0" w:rsidTr="6CC59861" w14:paraId="1DB7F484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20774BC3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BA2344F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oordination of Nutrition Care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38BD8494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ollaboration by nutrition professional with other provider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993FF5A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22 (9.3) </w:t>
            </w:r>
          </w:p>
        </w:tc>
      </w:tr>
      <w:tr w:rsidRPr="009218B0" w:rsidR="009218B0" w:rsidTr="6CC59861" w14:paraId="6D4BF1F9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352C371B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C4AE7C3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oordination of Nutrition Care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0AA25B0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Referral by nutrition professional to community agencies and program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A74C8E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21 (8.9) </w:t>
            </w:r>
          </w:p>
        </w:tc>
      </w:tr>
      <w:tr w:rsidRPr="009218B0" w:rsidR="009218B0" w:rsidTr="6CC59861" w14:paraId="033E73FA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158ED62B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3BAFB13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Nutrition Education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73EDE5E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Education on nutrition's influence on health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1E5AD84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9 (8) </w:t>
            </w:r>
          </w:p>
        </w:tc>
      </w:tr>
      <w:tr w:rsidRPr="009218B0" w:rsidR="009218B0" w:rsidTr="6CC59861" w14:paraId="4371EAE3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0DF3FB31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3F83136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and/or Nutrient Delive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384CE1E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Evaluation of breastfeeding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8E4252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 (5.9) </w:t>
            </w:r>
          </w:p>
        </w:tc>
      </w:tr>
      <w:tr w:rsidRPr="009218B0" w:rsidR="009218B0" w:rsidTr="6CC59861" w14:paraId="494291F4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044CD644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6269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2C4B357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Other NCPT documented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F20D2C5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29 (54.4) </w:t>
            </w:r>
          </w:p>
        </w:tc>
      </w:tr>
      <w:tr w:rsidRPr="009218B0" w:rsidR="009218B0" w:rsidTr="6CC59861" w14:paraId="2ABDDFC1" w14:textId="77777777">
        <w:trPr>
          <w:trHeight w:val="300"/>
        </w:trPr>
        <w:tc>
          <w:tcPr>
            <w:tcW w:w="9761" w:type="dxa"/>
            <w:gridSpan w:val="4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9D9D9" w:themeFill="background1" w:themeFillShade="D9"/>
            <w:hideMark/>
          </w:tcPr>
          <w:p w:rsidRPr="009218B0" w:rsidR="009218B0" w:rsidP="009218B0" w:rsidRDefault="009218B0" w14:paraId="19E614EF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b/>
                <w:bCs/>
                <w:szCs w:val="24"/>
              </w:rPr>
              <w:t>Nutrition Monitoring and Evaluation</w:t>
            </w: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</w:tr>
      <w:tr w:rsidRPr="009218B0" w:rsidR="009218B0" w:rsidTr="6CC59861" w14:paraId="2DFBCBA8" w14:textId="77777777">
        <w:trPr>
          <w:trHeight w:val="300"/>
        </w:trPr>
        <w:tc>
          <w:tcPr>
            <w:tcW w:w="2279" w:type="dxa"/>
            <w:vMerge w:val="restart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513DBB2A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Reassessment NCPT </w:t>
            </w:r>
          </w:p>
          <w:p w:rsidRPr="009218B0" w:rsidR="009218B0" w:rsidP="009218B0" w:rsidRDefault="009218B0" w14:paraId="4842221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(N=227 terms) </w:t>
            </w:r>
          </w:p>
          <w:p w:rsidRPr="009218B0" w:rsidR="009218B0" w:rsidP="009218B0" w:rsidRDefault="009218B0" w14:paraId="2C235C9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3A3230E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0484BE02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reastmilk feeding attempts in 24 hour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737A181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31 (13.7) </w:t>
            </w:r>
          </w:p>
        </w:tc>
      </w:tr>
      <w:tr w:rsidRPr="009218B0" w:rsidR="009218B0" w:rsidTr="6CC59861" w14:paraId="2FCC1F9C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2FC0ABA6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0D85BAF3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5E61C63B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Difficulty latching onto breast for feeding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7FEA9F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9 (8.4) </w:t>
            </w:r>
          </w:p>
        </w:tc>
      </w:tr>
      <w:tr w:rsidRPr="009218B0" w:rsidR="009218B0" w:rsidTr="6CC59861" w14:paraId="7D0ECC2A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44E56F33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0E7D4F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48E1CE9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Energy estimated intake from oral nutrition in 24 hour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9C0306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5 (6.6) </w:t>
            </w:r>
          </w:p>
        </w:tc>
      </w:tr>
      <w:tr w:rsidRPr="009218B0" w:rsidR="009218B0" w:rsidTr="6CC59861" w14:paraId="08E2270B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3BBB7027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0CA5C9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0E4FC1B7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adequate flow of breastmilk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4C73252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4 (6.2) </w:t>
            </w:r>
          </w:p>
        </w:tc>
      </w:tr>
      <w:tr w:rsidRPr="009218B0" w:rsidR="009218B0" w:rsidTr="6CC59861" w14:paraId="4695763D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67008DC3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1B4B579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346C2F52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Breastfeeding difficultie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560331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0 (4.4) </w:t>
            </w:r>
          </w:p>
        </w:tc>
      </w:tr>
      <w:tr w:rsidRPr="009218B0" w:rsidR="009218B0" w:rsidTr="6CC59861" w14:paraId="11B7509A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6EE5DD6C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036C5B38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Food or Nutrition-Related History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6EF424DE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Infant formula intake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27375B53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0 (4.4) </w:t>
            </w:r>
          </w:p>
        </w:tc>
      </w:tr>
      <w:tr w:rsidRPr="009218B0" w:rsidR="009218B0" w:rsidTr="6CC59861" w14:paraId="375A9AA2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409BE86E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8309E8D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Comparative Standards </w:t>
            </w:r>
          </w:p>
        </w:tc>
        <w:tc>
          <w:tcPr>
            <w:tcW w:w="351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hideMark/>
          </w:tcPr>
          <w:p w:rsidRPr="009218B0" w:rsidR="009218B0" w:rsidP="009218B0" w:rsidRDefault="009218B0" w14:paraId="3C3F51DA" w14:textId="77777777">
            <w:pPr>
              <w:spacing w:before="0" w:after="0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Vitamin D needs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6433EEBC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0 (4.4) </w:t>
            </w:r>
          </w:p>
        </w:tc>
      </w:tr>
      <w:tr w:rsidRPr="009218B0" w:rsidR="009218B0" w:rsidTr="6CC59861" w14:paraId="20BC2375" w14:textId="7777777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Pr="009218B0" w:rsidR="009218B0" w:rsidP="009218B0" w:rsidRDefault="009218B0" w14:paraId="29EB07C1" w14:textId="77777777">
            <w:pPr>
              <w:spacing w:before="0" w:after="0"/>
              <w:rPr>
                <w:rFonts w:ascii="Segoe UI" w:hAnsi="Segoe UI" w:eastAsia="Times New Roman" w:cs="Segoe UI"/>
                <w:sz w:val="18"/>
                <w:szCs w:val="18"/>
              </w:rPr>
            </w:pPr>
          </w:p>
        </w:tc>
        <w:tc>
          <w:tcPr>
            <w:tcW w:w="6269" w:type="dxa"/>
            <w:gridSpan w:val="2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389534DB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Other NCPT documented </w:t>
            </w:r>
          </w:p>
        </w:tc>
        <w:tc>
          <w:tcPr>
            <w:tcW w:w="121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center"/>
            <w:hideMark/>
          </w:tcPr>
          <w:p w:rsidRPr="009218B0" w:rsidR="009218B0" w:rsidP="009218B0" w:rsidRDefault="009218B0" w14:paraId="4F1982CF" w14:textId="77777777">
            <w:pPr>
              <w:spacing w:before="0" w:after="0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18B0">
              <w:rPr>
                <w:rFonts w:eastAsia="Times New Roman" w:cs="Times New Roman"/>
                <w:color w:val="000000"/>
                <w:szCs w:val="24"/>
              </w:rPr>
              <w:t>118 (52.0) </w:t>
            </w:r>
          </w:p>
        </w:tc>
      </w:tr>
    </w:tbl>
    <w:p w:rsidRPr="002B4A57" w:rsidR="009218B0" w:rsidP="62947EE9" w:rsidRDefault="009218B0" w14:paraId="18C6C81A" w14:textId="084D12EA">
      <w:pPr>
        <w:keepNext/>
        <w:rPr>
          <w:rFonts w:cs="Times New Roman"/>
          <w:b/>
          <w:bCs/>
        </w:rPr>
      </w:pPr>
      <w:r>
        <w:rPr>
          <w:rStyle w:val="normaltextrun"/>
          <w:color w:val="000000"/>
          <w:shd w:val="clear" w:color="auto" w:fill="FFFFFF"/>
        </w:rPr>
        <w:t>Nutrition care encounter documentation was analyzed from the Academy of Nutrition and Dietetics Health Informatics Infrastructure (ANDHII).</w:t>
      </w:r>
      <w:r w:rsidRPr="009218B0">
        <w:rPr>
          <w:rStyle w:val="normaltextrun"/>
          <w:color w:val="000000"/>
          <w:shd w:val="clear" w:color="auto" w:fill="FFFFFF"/>
          <w:vertAlign w:val="superscript"/>
        </w:rPr>
        <w:t>8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shd w:val="clear" w:color="auto" w:fill="FFFFFF"/>
        </w:rPr>
        <w:t>This table reflects NCPT from a total of 197 initial and reassessment encounters, with RDNs documenting multiple terms across Nutrition Care Process</w:t>
      </w:r>
      <w:r w:rsidRPr="009218B0">
        <w:rPr>
          <w:rStyle w:val="normaltextrun"/>
          <w:shd w:val="clear" w:color="auto" w:fill="FFFFFF"/>
          <w:vertAlign w:val="superscript"/>
        </w:rPr>
        <w:t>9</w:t>
      </w:r>
      <w:r>
        <w:rPr>
          <w:rStyle w:val="normaltextrun"/>
          <w:shd w:val="clear" w:color="auto" w:fill="FFFFFF"/>
        </w:rPr>
        <w:t xml:space="preserve"> steps. The five most frequently documented NCPT terms are listed; in case of a tie, terms appear in alphabetical order. *There are no nutrition etiology NCPT terms. Nutrition etiologies were free texted in ANDHII.</w:t>
      </w:r>
      <w:r>
        <w:rPr>
          <w:rStyle w:val="eop"/>
          <w:shd w:val="clear" w:color="auto" w:fill="FFFFFF"/>
        </w:rPr>
        <w:t> </w:t>
      </w:r>
    </w:p>
    <w:p w:rsidR="46143646" w:rsidP="46143646" w:rsidRDefault="46143646" w14:paraId="0ABF1FFC" w14:textId="7AEAD809">
      <w:pPr>
        <w:spacing w:before="240"/>
      </w:pPr>
    </w:p>
    <w:p w:rsidR="72FCAF06" w:rsidRDefault="72FCAF06" w14:paraId="0EF75546" w14:textId="1C28972A">
      <w:r>
        <w:br w:type="page"/>
      </w:r>
    </w:p>
    <w:sectPr w:rsidR="72FCAF06" w:rsidSect="0093429D"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76EC" w:rsidP="00117666" w:rsidRDefault="00F176EC" w14:paraId="76D960E7" w14:textId="77777777">
      <w:pPr>
        <w:spacing w:after="0"/>
      </w:pPr>
      <w:r>
        <w:separator/>
      </w:r>
    </w:p>
  </w:endnote>
  <w:endnote w:type="continuationSeparator" w:id="0">
    <w:p w:rsidR="00F176EC" w:rsidP="00117666" w:rsidRDefault="00F176EC" w14:paraId="775E9407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DE2D50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DE2D50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>
              <v:textbox style="mso-fit-shape-to-text:t">
                <w:txbxContent>
                  <w:p w:rsidRPr="00577C4C" w:rsidR="00DE2D50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DE2D50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DE2D50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>
              <v:textbox style="mso-fit-shape-to-text:t">
                <w:txbxContent>
                  <w:p w:rsidRPr="00577C4C" w:rsidR="00DE2D50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76EC" w:rsidP="00117666" w:rsidRDefault="00F176EC" w14:paraId="0D5DCCC2" w14:textId="77777777">
      <w:pPr>
        <w:spacing w:after="0"/>
      </w:pPr>
      <w:r>
        <w:separator/>
      </w:r>
    </w:p>
  </w:footnote>
  <w:footnote w:type="continuationSeparator" w:id="0">
    <w:p w:rsidR="00F176EC" w:rsidP="00117666" w:rsidRDefault="00F176EC" w14:paraId="1E9DE229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DE2D50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DE2D50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2A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206"/>
    <w:rsid w:val="00447801"/>
    <w:rsid w:val="00450F5C"/>
    <w:rsid w:val="00452E9C"/>
    <w:rsid w:val="004735C8"/>
    <w:rsid w:val="004961FF"/>
    <w:rsid w:val="004A5230"/>
    <w:rsid w:val="00517A89"/>
    <w:rsid w:val="005250F2"/>
    <w:rsid w:val="00593EEA"/>
    <w:rsid w:val="00596C4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18B0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D50"/>
    <w:rsid w:val="00E52377"/>
    <w:rsid w:val="00E64E17"/>
    <w:rsid w:val="00E66280"/>
    <w:rsid w:val="00E866C9"/>
    <w:rsid w:val="00EA3D3C"/>
    <w:rsid w:val="00F176EC"/>
    <w:rsid w:val="00F46900"/>
    <w:rsid w:val="00F61D89"/>
    <w:rsid w:val="024D342D"/>
    <w:rsid w:val="030606C9"/>
    <w:rsid w:val="034E3701"/>
    <w:rsid w:val="03553F29"/>
    <w:rsid w:val="03A65029"/>
    <w:rsid w:val="04E49854"/>
    <w:rsid w:val="079EE36D"/>
    <w:rsid w:val="0A936259"/>
    <w:rsid w:val="0B8CC2A1"/>
    <w:rsid w:val="0E02C860"/>
    <w:rsid w:val="1069B2FD"/>
    <w:rsid w:val="137102DF"/>
    <w:rsid w:val="164CA5CF"/>
    <w:rsid w:val="1765F974"/>
    <w:rsid w:val="1885670E"/>
    <w:rsid w:val="19CBBCDD"/>
    <w:rsid w:val="1AE85561"/>
    <w:rsid w:val="1D1B7073"/>
    <w:rsid w:val="1F4BFC17"/>
    <w:rsid w:val="236B3541"/>
    <w:rsid w:val="241D7C24"/>
    <w:rsid w:val="2481FA72"/>
    <w:rsid w:val="26188AE8"/>
    <w:rsid w:val="27F2B9F5"/>
    <w:rsid w:val="28B39C7A"/>
    <w:rsid w:val="2BFABA72"/>
    <w:rsid w:val="2D0167B3"/>
    <w:rsid w:val="31040299"/>
    <w:rsid w:val="32DCDB0D"/>
    <w:rsid w:val="3455196E"/>
    <w:rsid w:val="37A49982"/>
    <w:rsid w:val="3A48E154"/>
    <w:rsid w:val="3BDE9ECF"/>
    <w:rsid w:val="3F1B3B14"/>
    <w:rsid w:val="44E21EF1"/>
    <w:rsid w:val="46143646"/>
    <w:rsid w:val="48B83231"/>
    <w:rsid w:val="4A613858"/>
    <w:rsid w:val="4AB76B72"/>
    <w:rsid w:val="4ACE97E8"/>
    <w:rsid w:val="4C525B26"/>
    <w:rsid w:val="4CBE238B"/>
    <w:rsid w:val="4CBE671C"/>
    <w:rsid w:val="4FF36FD6"/>
    <w:rsid w:val="50AF471B"/>
    <w:rsid w:val="51A02CE0"/>
    <w:rsid w:val="522CE10B"/>
    <w:rsid w:val="54EFC067"/>
    <w:rsid w:val="5699A0F4"/>
    <w:rsid w:val="56B17E9E"/>
    <w:rsid w:val="5A6425C3"/>
    <w:rsid w:val="5AC0ADA7"/>
    <w:rsid w:val="5BF4B92B"/>
    <w:rsid w:val="5EB1B604"/>
    <w:rsid w:val="5F97EA69"/>
    <w:rsid w:val="62251EF3"/>
    <w:rsid w:val="62676230"/>
    <w:rsid w:val="62947EE9"/>
    <w:rsid w:val="647053B8"/>
    <w:rsid w:val="64B47E8D"/>
    <w:rsid w:val="64C9497D"/>
    <w:rsid w:val="650F4A9B"/>
    <w:rsid w:val="6514A61F"/>
    <w:rsid w:val="66E8D12B"/>
    <w:rsid w:val="69893BE6"/>
    <w:rsid w:val="6B30F86F"/>
    <w:rsid w:val="6B6B7285"/>
    <w:rsid w:val="6CC59861"/>
    <w:rsid w:val="6D158EF7"/>
    <w:rsid w:val="6D4AE5CE"/>
    <w:rsid w:val="6D6E2812"/>
    <w:rsid w:val="6E9E0CBA"/>
    <w:rsid w:val="7004537A"/>
    <w:rsid w:val="72FCAF06"/>
    <w:rsid w:val="761D4573"/>
    <w:rsid w:val="77186D7A"/>
    <w:rsid w:val="7763261D"/>
    <w:rsid w:val="7794AF54"/>
    <w:rsid w:val="785AA89E"/>
    <w:rsid w:val="7A4AA5E5"/>
    <w:rsid w:val="7B959BA2"/>
    <w:rsid w:val="7CB7E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wacimagecontainer" w:customStyle="1">
    <w:name w:val="wacimagecontainer"/>
    <w:basedOn w:val="DefaultParagraphFont"/>
    <w:rsid w:val="009218B0"/>
  </w:style>
  <w:style w:type="character" w:styleId="normaltextrun" w:customStyle="1">
    <w:name w:val="normaltextrun"/>
    <w:basedOn w:val="DefaultParagraphFont"/>
    <w:rsid w:val="009218B0"/>
  </w:style>
  <w:style w:type="character" w:styleId="eop" w:customStyle="1">
    <w:name w:val="eop"/>
    <w:basedOn w:val="DefaultParagraphFont"/>
    <w:rsid w:val="009218B0"/>
  </w:style>
  <w:style w:type="paragraph" w:styleId="paragraph" w:customStyle="1">
    <w:name w:val="paragraph"/>
    <w:basedOn w:val="Normal"/>
    <w:rsid w:val="009218B0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8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23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6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6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5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56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72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7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72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9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1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3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7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4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7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6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2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2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6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0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5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8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3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0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8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5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1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8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8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0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1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8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90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83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6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22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51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4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5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25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1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4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6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4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61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0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5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0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45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1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3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6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1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5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9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8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1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8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8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3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8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5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1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7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39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7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3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0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0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8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42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8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6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5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8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0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1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9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5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0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2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1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4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4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9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0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5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74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6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73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3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7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56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7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header" Target="header1.xml" Id="rId13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image" Target="media/image2.png" Id="rId12" /><Relationship Type="http://schemas.openxmlformats.org/officeDocument/2006/relationships/image" Target="media/image4.png" Id="rId17" /><Relationship Type="http://schemas.openxmlformats.org/officeDocument/2006/relationships/customXml" Target="../customXml/item2.xml" Id="rId2" /><Relationship Type="http://schemas.openxmlformats.org/officeDocument/2006/relationships/header" Target="header2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image" Target="media/image1.jpeg" Id="rId11" /><Relationship Type="http://schemas.openxmlformats.org/officeDocument/2006/relationships/numbering" Target="numbering.xml" Id="rId5" /><Relationship Type="http://schemas.openxmlformats.org/officeDocument/2006/relationships/footer" Target="footer2.xml" Id="rId15" /><Relationship Type="http://schemas.openxmlformats.org/officeDocument/2006/relationships/endnotes" Target="end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1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B28EC4752D214D924FFCFB04E0F782" ma:contentTypeVersion="19" ma:contentTypeDescription="Create a new document." ma:contentTypeScope="" ma:versionID="a2b7be616e395d98379d21dfce06d828">
  <xsd:schema xmlns:xsd="http://www.w3.org/2001/XMLSchema" xmlns:xs="http://www.w3.org/2001/XMLSchema" xmlns:p="http://schemas.microsoft.com/office/2006/metadata/properties" xmlns:ns2="2c347e25-8ddc-41f8-ab95-a6607f591c42" xmlns:ns3="00c4eb79-23ae-4973-92ae-45b4fca36f76" targetNamespace="http://schemas.microsoft.com/office/2006/metadata/properties" ma:root="true" ma:fieldsID="c9c9e2794c3ae68057ef6f1f8b8d7769" ns2:_="" ns3:_="">
    <xsd:import namespace="2c347e25-8ddc-41f8-ab95-a6607f591c42"/>
    <xsd:import namespace="00c4eb79-23ae-4973-92ae-45b4fca36f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47e25-8ddc-41f8-ab95-a6607f591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0bb3ce1-2d96-45e5-99c4-d2bba11dad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c4eb79-23ae-4973-92ae-45b4fca36f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5cdabb-5d98-4c95-baa4-e714ed651130}" ma:internalName="TaxCatchAll" ma:showField="CatchAllData" ma:web="00c4eb79-23ae-4973-92ae-45b4fca36f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0c4eb79-23ae-4973-92ae-45b4fca36f76">
      <UserInfo>
        <DisplayName/>
        <AccountId xsi:nil="true"/>
        <AccountType/>
      </UserInfo>
    </SharedWithUsers>
    <lcf76f155ced4ddcb4097134ff3c332f xmlns="2c347e25-8ddc-41f8-ab95-a6607f591c42">
      <Terms xmlns="http://schemas.microsoft.com/office/infopath/2007/PartnerControls"/>
    </lcf76f155ced4ddcb4097134ff3c332f>
    <TaxCatchAll xmlns="00c4eb79-23ae-4973-92ae-45b4fca36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5B507D-7EAD-4511-BB58-7D41B7B1A0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47e25-8ddc-41f8-ab95-a6607f591c42"/>
    <ds:schemaRef ds:uri="00c4eb79-23ae-4973-92ae-45b4fca36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00c4eb79-23ae-4973-92ae-45b4fca36f76"/>
    <ds:schemaRef ds:uri="2c347e25-8ddc-41f8-ab95-a6607f591c42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hannah.eccles\OneDrive - Frontiers Media SA\Documents\Latex work\Sep 2022_link upd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Ms Allison Gaubert</lastModifiedBy>
  <revision>16</revision>
  <lastPrinted>2013-10-03T12:51:00.0000000Z</lastPrinted>
  <dcterms:created xsi:type="dcterms:W3CDTF">2024-12-18T17:06:00.0000000Z</dcterms:created>
  <dcterms:modified xsi:type="dcterms:W3CDTF">2025-09-02T22:50:58.251396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28EC4752D214D924FFCFB04E0F78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